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58FCCE" w14:textId="77777777" w:rsidR="0073132A" w:rsidRDefault="0073132A" w:rsidP="0073132A">
      <w:pPr>
        <w:spacing w:after="0" w:line="480" w:lineRule="auto"/>
        <w:rPr>
          <w:rFonts w:ascii="Times New Roman" w:hAnsi="Times New Roman" w:cs="Times New Roman"/>
        </w:rPr>
      </w:pPr>
    </w:p>
    <w:p w14:paraId="3DE74041" w14:textId="77777777" w:rsidR="0073132A" w:rsidRPr="002D2655" w:rsidRDefault="0073132A" w:rsidP="0073132A">
      <w:pPr>
        <w:spacing w:after="0" w:line="480" w:lineRule="auto"/>
        <w:rPr>
          <w:rFonts w:ascii="Times New Roman" w:hAnsi="Times New Roman" w:cs="Times New Roman"/>
        </w:rPr>
      </w:pPr>
      <w:r w:rsidRPr="002D2655">
        <w:rPr>
          <w:rFonts w:ascii="Times New Roman" w:hAnsi="Times New Roman" w:cs="Times New Roman"/>
        </w:rPr>
        <w:t>Supplementary Table 1</w:t>
      </w:r>
    </w:p>
    <w:tbl>
      <w:tblPr>
        <w:tblW w:w="9776" w:type="dxa"/>
        <w:tblLook w:val="04A0" w:firstRow="1" w:lastRow="0" w:firstColumn="1" w:lastColumn="0" w:noHBand="0" w:noVBand="1"/>
      </w:tblPr>
      <w:tblGrid>
        <w:gridCol w:w="1475"/>
        <w:gridCol w:w="1620"/>
        <w:gridCol w:w="1980"/>
        <w:gridCol w:w="1780"/>
        <w:gridCol w:w="2933"/>
      </w:tblGrid>
      <w:tr w:rsidR="0073132A" w:rsidRPr="002D2655" w14:paraId="51E6A46F" w14:textId="77777777" w:rsidTr="00152BC5">
        <w:trPr>
          <w:trHeight w:val="290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8DA26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Mental Illnes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5CA28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Active or Inactiv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93F2B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Inactive at One Stag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917E8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Active at one stage</w:t>
            </w:r>
          </w:p>
        </w:tc>
        <w:tc>
          <w:tcPr>
            <w:tcW w:w="2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6FD77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Both Active and Inactive at different stages</w:t>
            </w:r>
          </w:p>
        </w:tc>
      </w:tr>
      <w:tr w:rsidR="0073132A" w:rsidRPr="002D2655" w14:paraId="34A05B7D" w14:textId="77777777" w:rsidTr="00152BC5">
        <w:trPr>
          <w:trHeight w:val="290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F06E0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77CF7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682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1F568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5006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08347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19894</w:t>
            </w:r>
          </w:p>
        </w:tc>
        <w:tc>
          <w:tcPr>
            <w:tcW w:w="2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9153C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1733</w:t>
            </w:r>
          </w:p>
        </w:tc>
      </w:tr>
      <w:tr w:rsidR="0073132A" w:rsidRPr="002D2655" w14:paraId="3BAA4415" w14:textId="77777777" w:rsidTr="00152BC5">
        <w:trPr>
          <w:trHeight w:val="290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2A933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1B463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4223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20FE8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1004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91E3C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32892</w:t>
            </w:r>
          </w:p>
        </w:tc>
        <w:tc>
          <w:tcPr>
            <w:tcW w:w="2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9AD4D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706</w:t>
            </w:r>
          </w:p>
        </w:tc>
      </w:tr>
      <w:tr w:rsidR="0073132A" w:rsidRPr="002D2655" w14:paraId="4BC8C78A" w14:textId="77777777" w:rsidTr="00152BC5">
        <w:trPr>
          <w:trHeight w:val="290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29CB1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1FB95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367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D4F55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320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93F4D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567</w:t>
            </w:r>
          </w:p>
        </w:tc>
        <w:tc>
          <w:tcPr>
            <w:tcW w:w="2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E5B7E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96</w:t>
            </w:r>
          </w:p>
        </w:tc>
      </w:tr>
      <w:tr w:rsidR="0073132A" w:rsidRPr="002D2655" w14:paraId="604C9B3E" w14:textId="77777777" w:rsidTr="00152BC5">
        <w:trPr>
          <w:trHeight w:val="290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E002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Schizophreni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D95A1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410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2005B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373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465BF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473</w:t>
            </w:r>
          </w:p>
        </w:tc>
        <w:tc>
          <w:tcPr>
            <w:tcW w:w="2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01D2F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105</w:t>
            </w:r>
          </w:p>
        </w:tc>
      </w:tr>
      <w:tr w:rsidR="0073132A" w:rsidRPr="002D2655" w14:paraId="25CCA1F3" w14:textId="77777777" w:rsidTr="00152BC5">
        <w:trPr>
          <w:trHeight w:val="290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C8D6F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ADB74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379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1BBFE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318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5EAB8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668</w:t>
            </w:r>
          </w:p>
        </w:tc>
        <w:tc>
          <w:tcPr>
            <w:tcW w:w="2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A80D1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60</w:t>
            </w:r>
          </w:p>
        </w:tc>
      </w:tr>
    </w:tbl>
    <w:p w14:paraId="366DC0D1" w14:textId="77777777" w:rsidR="0073132A" w:rsidRPr="002D2655" w:rsidRDefault="0073132A" w:rsidP="0073132A">
      <w:pPr>
        <w:spacing w:after="0" w:line="480" w:lineRule="auto"/>
        <w:rPr>
          <w:rFonts w:ascii="Times New Roman" w:hAnsi="Times New Roman" w:cs="Times New Roman"/>
        </w:rPr>
      </w:pPr>
    </w:p>
    <w:p w14:paraId="2B8AEE17" w14:textId="77777777" w:rsidR="0073132A" w:rsidRDefault="0073132A" w:rsidP="0073132A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0BDCABDF" w14:textId="77777777" w:rsidR="0073132A" w:rsidRDefault="0073132A" w:rsidP="0073132A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2BBA3060" w14:textId="77777777" w:rsidR="0073132A" w:rsidRDefault="0073132A" w:rsidP="0073132A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20DEACB7" w14:textId="77777777" w:rsidR="0073132A" w:rsidRDefault="0073132A" w:rsidP="0073132A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1994BA28" w14:textId="77777777" w:rsidR="0073132A" w:rsidRDefault="0073132A" w:rsidP="0073132A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79B6438E" w14:textId="77777777" w:rsidR="0073132A" w:rsidRDefault="0073132A" w:rsidP="0073132A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604A932C" w14:textId="77777777" w:rsidR="0073132A" w:rsidRDefault="0073132A" w:rsidP="0073132A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27FCF11A" w14:textId="77777777" w:rsidR="0073132A" w:rsidRDefault="0073132A" w:rsidP="0073132A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2DBA3E6D" w14:textId="77777777" w:rsidR="0073132A" w:rsidRPr="002D2655" w:rsidRDefault="0073132A" w:rsidP="0073132A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5CF9961D" w14:textId="77777777" w:rsidR="0073132A" w:rsidRPr="002D2655" w:rsidRDefault="0073132A" w:rsidP="0073132A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3D9EAAE0" w14:textId="77777777" w:rsidR="007959B4" w:rsidRDefault="007959B4" w:rsidP="0073132A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6E00D16A" w14:textId="77777777" w:rsidR="0073132A" w:rsidRPr="002D2655" w:rsidRDefault="0073132A" w:rsidP="0073132A">
      <w:pPr>
        <w:spacing w:after="0"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2D2655">
        <w:rPr>
          <w:rFonts w:ascii="Times New Roman" w:hAnsi="Times New Roman" w:cs="Times New Roman"/>
          <w:lang w:val="en-US"/>
        </w:rPr>
        <w:lastRenderedPageBreak/>
        <w:t>Supplementary Table 2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1240"/>
        <w:gridCol w:w="1454"/>
        <w:gridCol w:w="1701"/>
        <w:gridCol w:w="1984"/>
        <w:gridCol w:w="1701"/>
        <w:gridCol w:w="1418"/>
      </w:tblGrid>
      <w:tr w:rsidR="0073132A" w:rsidRPr="002D2655" w14:paraId="3CD36B47" w14:textId="77777777" w:rsidTr="00152BC5">
        <w:trPr>
          <w:trHeight w:val="290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CB84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521C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B6C5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Never had Mental Illnes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58B1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4FD3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Active Mental Illnes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1D1B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 </w:t>
            </w:r>
          </w:p>
        </w:tc>
      </w:tr>
      <w:tr w:rsidR="0073132A" w:rsidRPr="002D2655" w14:paraId="4DAC157C" w14:textId="77777777" w:rsidTr="00152BC5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74DCD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Data Subset</w:t>
            </w:r>
          </w:p>
        </w:tc>
        <w:tc>
          <w:tcPr>
            <w:tcW w:w="14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05E22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 xml:space="preserve">Variable      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7FBB8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Total Cohort (n)</w:t>
            </w:r>
          </w:p>
        </w:tc>
        <w:tc>
          <w:tcPr>
            <w:tcW w:w="19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0929D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Percent Missing (%)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589E6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Total Cohort (n)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7EF82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Percent Missing (%)</w:t>
            </w:r>
          </w:p>
        </w:tc>
      </w:tr>
      <w:tr w:rsidR="0073132A" w:rsidRPr="002D2655" w14:paraId="52039AC3" w14:textId="77777777" w:rsidTr="00152BC5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05EB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FA56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99A5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275,5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3812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71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B806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3,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7B79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70.33</w:t>
            </w:r>
          </w:p>
        </w:tc>
      </w:tr>
      <w:tr w:rsidR="0073132A" w:rsidRPr="002D2655" w14:paraId="0F786DF8" w14:textId="77777777" w:rsidTr="00152BC5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0174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BE72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Care Pl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E644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275,5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AA26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5FC7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3,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2552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0</w:t>
            </w:r>
          </w:p>
        </w:tc>
      </w:tr>
      <w:tr w:rsidR="0073132A" w:rsidRPr="002D2655" w14:paraId="2299814B" w14:textId="77777777" w:rsidTr="00152BC5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78E5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ACB4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421E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275,5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52BC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EE55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3,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0C45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0.03</w:t>
            </w:r>
          </w:p>
        </w:tc>
      </w:tr>
      <w:tr w:rsidR="0073132A" w:rsidRPr="002D2655" w14:paraId="265803BF" w14:textId="77777777" w:rsidTr="00152BC5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E5FF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59FA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SEIF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ACD9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275,5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09A6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31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1938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3,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532E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4.2</w:t>
            </w:r>
          </w:p>
        </w:tc>
      </w:tr>
      <w:tr w:rsidR="0073132A" w:rsidRPr="002D2655" w14:paraId="277BCCEE" w14:textId="77777777" w:rsidTr="00152BC5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48FC7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C9384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 xml:space="preserve">Sex    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42112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275,58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57B97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337B5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3,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CEB4E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1.3</w:t>
            </w:r>
          </w:p>
        </w:tc>
      </w:tr>
      <w:tr w:rsidR="0073132A" w:rsidRPr="002D2655" w14:paraId="15798917" w14:textId="77777777" w:rsidTr="00152BC5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85C6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ly Tobacco Smo</w:t>
            </w:r>
            <w:r w:rsidRPr="002D2655">
              <w:rPr>
                <w:rFonts w:ascii="Times New Roman" w:hAnsi="Times New Roman" w:cs="Times New Roman"/>
              </w:rPr>
              <w:t>kin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E96D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ly Tobacco Smo</w:t>
            </w:r>
            <w:r w:rsidRPr="002D2655">
              <w:rPr>
                <w:rFonts w:ascii="Times New Roman" w:hAnsi="Times New Roman" w:cs="Times New Roman"/>
              </w:rPr>
              <w:t>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D509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342,2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9D53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57F0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4,9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6368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0</w:t>
            </w:r>
          </w:p>
        </w:tc>
      </w:tr>
      <w:tr w:rsidR="0073132A" w:rsidRPr="002D2655" w14:paraId="1F2184A0" w14:textId="77777777" w:rsidTr="00152BC5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F804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A84B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Care Pl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FC04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342,2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1D2F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9E79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4,9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27F3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0</w:t>
            </w:r>
          </w:p>
        </w:tc>
      </w:tr>
      <w:tr w:rsidR="0073132A" w:rsidRPr="002D2655" w14:paraId="68A85B3B" w14:textId="77777777" w:rsidTr="00152BC5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ACD7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8F39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2C62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342,2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B206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64ED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4,9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9C48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0.02</w:t>
            </w:r>
          </w:p>
        </w:tc>
      </w:tr>
      <w:tr w:rsidR="0073132A" w:rsidRPr="002D2655" w14:paraId="321DC0CA" w14:textId="77777777" w:rsidTr="00152BC5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E7E9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AAB1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SEIF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01FF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342,2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683C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30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7C0B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4,9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9F52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3.79</w:t>
            </w:r>
          </w:p>
        </w:tc>
      </w:tr>
      <w:tr w:rsidR="0073132A" w:rsidRPr="002D2655" w14:paraId="3B6FF9A6" w14:textId="77777777" w:rsidTr="00152BC5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9E178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B9B7F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 xml:space="preserve">Sex    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94E59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342,23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F85DF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F982D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4,9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DB9DC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0.96</w:t>
            </w:r>
          </w:p>
        </w:tc>
      </w:tr>
      <w:tr w:rsidR="0073132A" w:rsidRPr="002D2655" w14:paraId="18FFB2DD" w14:textId="77777777" w:rsidTr="00152BC5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2F25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High Cholestero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701D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D2655">
              <w:rPr>
                <w:rFonts w:ascii="Times New Roman" w:hAnsi="Times New Roman" w:cs="Times New Roman"/>
              </w:rPr>
              <w:t>HighCho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E1EC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6078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0F53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AEE8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1,2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C642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0</w:t>
            </w:r>
          </w:p>
        </w:tc>
      </w:tr>
      <w:tr w:rsidR="0073132A" w:rsidRPr="002D2655" w14:paraId="44C8E3BA" w14:textId="77777777" w:rsidTr="00152BC5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7671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A2B1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Care Pl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51BE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607,8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C029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D271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1,2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01F5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0</w:t>
            </w:r>
          </w:p>
        </w:tc>
      </w:tr>
      <w:tr w:rsidR="0073132A" w:rsidRPr="002D2655" w14:paraId="6E8D27A7" w14:textId="77777777" w:rsidTr="00152BC5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3A99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EC3B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5573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607,8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D13B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7D9A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1,2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6D7C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0</w:t>
            </w:r>
          </w:p>
        </w:tc>
      </w:tr>
      <w:tr w:rsidR="0073132A" w:rsidRPr="002D2655" w14:paraId="52E24A7C" w14:textId="77777777" w:rsidTr="00152BC5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2A61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96B1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SEIF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DAC5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607,8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8292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96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EE0F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1,2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992E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0.86</w:t>
            </w:r>
          </w:p>
        </w:tc>
      </w:tr>
      <w:tr w:rsidR="0073132A" w:rsidRPr="002D2655" w14:paraId="62AD1F7A" w14:textId="77777777" w:rsidTr="00152BC5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0498B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232CF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 xml:space="preserve">Sex    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41CD2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607,83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2743D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21ABC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1,2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85838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0.23</w:t>
            </w:r>
          </w:p>
        </w:tc>
      </w:tr>
      <w:tr w:rsidR="0073132A" w:rsidRPr="002D2655" w14:paraId="2CD074B6" w14:textId="77777777" w:rsidTr="00152BC5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81EF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High BP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75E9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HighBP1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1515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333,3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8B43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47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71DD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4,5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1408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49.29</w:t>
            </w:r>
          </w:p>
        </w:tc>
      </w:tr>
      <w:tr w:rsidR="0073132A" w:rsidRPr="002D2655" w14:paraId="7EEAB977" w14:textId="77777777" w:rsidTr="00152BC5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430E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613B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Care Pl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D28D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333,3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34F3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4449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4,5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A7F3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0</w:t>
            </w:r>
          </w:p>
        </w:tc>
      </w:tr>
      <w:tr w:rsidR="0073132A" w:rsidRPr="002D2655" w14:paraId="478D8E25" w14:textId="77777777" w:rsidTr="00152BC5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002C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47DC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C5C0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333,3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0FEB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9AEB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4,5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D61B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0.02</w:t>
            </w:r>
          </w:p>
        </w:tc>
      </w:tr>
      <w:tr w:rsidR="0073132A" w:rsidRPr="002D2655" w14:paraId="307ED6F7" w14:textId="77777777" w:rsidTr="00152BC5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EE18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E197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SEIF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33A6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333,3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4051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31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5B89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4,5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7735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4.26</w:t>
            </w:r>
          </w:p>
        </w:tc>
      </w:tr>
      <w:tr w:rsidR="0073132A" w:rsidRPr="002D2655" w14:paraId="7DB934BD" w14:textId="77777777" w:rsidTr="00152BC5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989BD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5E07E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 xml:space="preserve">Sex      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20A88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333,324</w:t>
            </w:r>
          </w:p>
        </w:tc>
        <w:tc>
          <w:tcPr>
            <w:tcW w:w="19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AC532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BD512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4,577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9FF6F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1.07</w:t>
            </w:r>
          </w:p>
        </w:tc>
      </w:tr>
    </w:tbl>
    <w:p w14:paraId="45293AC2" w14:textId="77777777" w:rsidR="0073132A" w:rsidRPr="002D2655" w:rsidRDefault="0073132A" w:rsidP="0073132A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</w:t>
      </w:r>
      <w:r w:rsidRPr="002D2655">
        <w:rPr>
          <w:rFonts w:ascii="Times New Roman" w:hAnsi="Times New Roman" w:cs="Times New Roman"/>
          <w:lang w:val="en-US"/>
        </w:rPr>
        <w:t xml:space="preserve">upplementary Table 2 indicates missing data for the analysis of each outcome. </w:t>
      </w:r>
    </w:p>
    <w:p w14:paraId="59C0074E" w14:textId="77777777" w:rsidR="0073132A" w:rsidRDefault="0073132A" w:rsidP="0073132A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36E52B94" w14:textId="77777777" w:rsidR="0073132A" w:rsidRPr="002D2655" w:rsidRDefault="0073132A" w:rsidP="0073132A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S</w:t>
      </w:r>
      <w:r w:rsidRPr="002D2655">
        <w:rPr>
          <w:rFonts w:ascii="Times New Roman" w:hAnsi="Times New Roman" w:cs="Times New Roman"/>
          <w:lang w:val="en-US"/>
        </w:rPr>
        <w:t>upplementary Table 3</w:t>
      </w:r>
    </w:p>
    <w:tbl>
      <w:tblPr>
        <w:tblW w:w="5545" w:type="dxa"/>
        <w:tblLook w:val="04A0" w:firstRow="1" w:lastRow="0" w:firstColumn="1" w:lastColumn="0" w:noHBand="0" w:noVBand="1"/>
      </w:tblPr>
      <w:tblGrid>
        <w:gridCol w:w="3040"/>
        <w:gridCol w:w="1205"/>
        <w:gridCol w:w="1300"/>
      </w:tblGrid>
      <w:tr w:rsidR="0073132A" w:rsidRPr="002D2655" w14:paraId="4EDB3EC4" w14:textId="77777777" w:rsidTr="00152BC5">
        <w:trPr>
          <w:trHeight w:val="290"/>
        </w:trPr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5AA5B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51385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Present SEIF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A7A1B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Missing SEIFA</w:t>
            </w:r>
          </w:p>
        </w:tc>
      </w:tr>
      <w:tr w:rsidR="0073132A" w:rsidRPr="002D2655" w14:paraId="02207348" w14:textId="77777777" w:rsidTr="00152BC5">
        <w:trPr>
          <w:trHeight w:val="29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3C0B1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D2655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417D3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2C51C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 </w:t>
            </w:r>
          </w:p>
        </w:tc>
      </w:tr>
      <w:tr w:rsidR="0073132A" w:rsidRPr="002D2655" w14:paraId="31982675" w14:textId="77777777" w:rsidTr="00152BC5">
        <w:trPr>
          <w:trHeight w:val="29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335CD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D2655">
              <w:rPr>
                <w:rFonts w:ascii="Times New Roman" w:hAnsi="Times New Roman" w:cs="Times New Roman"/>
              </w:rPr>
              <w:t>HighChol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3BD20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9.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B6E02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10.4%</w:t>
            </w:r>
          </w:p>
        </w:tc>
      </w:tr>
      <w:tr w:rsidR="0073132A" w:rsidRPr="002D2655" w14:paraId="2E9104C9" w14:textId="77777777" w:rsidTr="00152BC5">
        <w:trPr>
          <w:trHeight w:val="29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82747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D2655">
              <w:rPr>
                <w:rFonts w:ascii="Times New Roman" w:hAnsi="Times New Roman" w:cs="Times New Roman"/>
              </w:rPr>
              <w:t>HighBP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7A14B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16.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6D33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17.5%</w:t>
            </w:r>
          </w:p>
        </w:tc>
      </w:tr>
      <w:tr w:rsidR="0073132A" w:rsidRPr="002D2655" w14:paraId="041E90EF" w14:textId="77777777" w:rsidTr="00152BC5">
        <w:trPr>
          <w:trHeight w:val="29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162E6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BB6CB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34.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06E27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32.9%</w:t>
            </w:r>
          </w:p>
        </w:tc>
      </w:tr>
      <w:tr w:rsidR="0073132A" w:rsidRPr="002D2655" w14:paraId="0AB128AF" w14:textId="77777777" w:rsidTr="00152BC5">
        <w:trPr>
          <w:trHeight w:val="29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ACE3C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D2655">
              <w:rPr>
                <w:rFonts w:ascii="Times New Roman" w:hAnsi="Times New Roman" w:cs="Times New Roman"/>
              </w:rPr>
              <w:t>DailySmoker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68A1E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10.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D952F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10.1%</w:t>
            </w:r>
          </w:p>
        </w:tc>
      </w:tr>
      <w:tr w:rsidR="0073132A" w:rsidRPr="002D2655" w14:paraId="3D4DF427" w14:textId="77777777" w:rsidTr="00152BC5">
        <w:trPr>
          <w:trHeight w:val="29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277BF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D2655">
              <w:rPr>
                <w:rFonts w:ascii="Times New Roman" w:hAnsi="Times New Roman" w:cs="Times New Roman"/>
                <w:b/>
                <w:bCs/>
              </w:rPr>
              <w:t>Exposur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8C0BD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6F126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 </w:t>
            </w:r>
          </w:p>
        </w:tc>
      </w:tr>
      <w:tr w:rsidR="0073132A" w:rsidRPr="002D2655" w14:paraId="5C2CDB85" w14:textId="77777777" w:rsidTr="00152BC5">
        <w:trPr>
          <w:trHeight w:val="29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6298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Active or Inactive Mental Illnes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46AB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4.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70C3A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0.1%</w:t>
            </w:r>
          </w:p>
        </w:tc>
      </w:tr>
      <w:tr w:rsidR="0073132A" w:rsidRPr="002D2655" w14:paraId="2C04B1D6" w14:textId="77777777" w:rsidTr="00152BC5">
        <w:trPr>
          <w:trHeight w:val="29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E5DF9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Active Anxiety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7FF6F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2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F2756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0.1%</w:t>
            </w:r>
          </w:p>
        </w:tc>
      </w:tr>
      <w:tr w:rsidR="0073132A" w:rsidRPr="002D2655" w14:paraId="04C48EB3" w14:textId="77777777" w:rsidTr="00152BC5">
        <w:trPr>
          <w:trHeight w:val="29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71CEF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Active Bipolar Disord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DDBE9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A4060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0.0%</w:t>
            </w:r>
          </w:p>
        </w:tc>
      </w:tr>
      <w:tr w:rsidR="0073132A" w:rsidRPr="002D2655" w14:paraId="6761F9DC" w14:textId="77777777" w:rsidTr="00152BC5">
        <w:trPr>
          <w:trHeight w:val="29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32B31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Active Depressio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CB930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1.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93DBA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0.0%</w:t>
            </w:r>
          </w:p>
        </w:tc>
      </w:tr>
      <w:tr w:rsidR="0073132A" w:rsidRPr="002D2655" w14:paraId="5D9DB7EA" w14:textId="77777777" w:rsidTr="00152BC5">
        <w:trPr>
          <w:trHeight w:val="29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B5F57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Active Schizophrenia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54E19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1BF1D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0.0%</w:t>
            </w:r>
          </w:p>
        </w:tc>
      </w:tr>
      <w:tr w:rsidR="0073132A" w:rsidRPr="002D2655" w14:paraId="40B8B72E" w14:textId="77777777" w:rsidTr="00152BC5">
        <w:trPr>
          <w:trHeight w:val="29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79EE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Active ADH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364D9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093F3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0.0%</w:t>
            </w:r>
          </w:p>
        </w:tc>
      </w:tr>
      <w:tr w:rsidR="0073132A" w:rsidRPr="002D2655" w14:paraId="31D88699" w14:textId="77777777" w:rsidTr="00152BC5">
        <w:trPr>
          <w:trHeight w:val="29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83AC1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Confounder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2A5D4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073D4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 </w:t>
            </w:r>
          </w:p>
        </w:tc>
      </w:tr>
      <w:tr w:rsidR="0073132A" w:rsidRPr="002D2655" w14:paraId="646A37BD" w14:textId="77777777" w:rsidTr="00152BC5">
        <w:trPr>
          <w:trHeight w:val="29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07BB7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6F70B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 xml:space="preserve">        45.40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0397D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 xml:space="preserve">                 43.90 </w:t>
            </w:r>
          </w:p>
        </w:tc>
      </w:tr>
      <w:tr w:rsidR="0073132A" w:rsidRPr="002D2655" w14:paraId="61CAE0CE" w14:textId="77777777" w:rsidTr="00152BC5">
        <w:trPr>
          <w:trHeight w:val="29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94ADD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9EE21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14CC4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 </w:t>
            </w:r>
          </w:p>
        </w:tc>
      </w:tr>
      <w:tr w:rsidR="0073132A" w:rsidRPr="002D2655" w14:paraId="5227BE9C" w14:textId="77777777" w:rsidTr="00152BC5">
        <w:trPr>
          <w:trHeight w:val="29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F245D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2E259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56.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22CA6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55.6%</w:t>
            </w:r>
          </w:p>
        </w:tc>
      </w:tr>
      <w:tr w:rsidR="0073132A" w:rsidRPr="002D2655" w14:paraId="6927F6AD" w14:textId="77777777" w:rsidTr="00152BC5">
        <w:trPr>
          <w:trHeight w:val="29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84C80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B9E91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43.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F193C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44.4%</w:t>
            </w:r>
          </w:p>
        </w:tc>
      </w:tr>
      <w:tr w:rsidR="0073132A" w:rsidRPr="002D2655" w14:paraId="3032D038" w14:textId="77777777" w:rsidTr="00152BC5">
        <w:trPr>
          <w:trHeight w:val="29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F298F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A1D34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F2DF3" w14:textId="77777777" w:rsidR="0073132A" w:rsidRPr="002D2655" w:rsidRDefault="0073132A" w:rsidP="00152B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2655">
              <w:rPr>
                <w:rFonts w:ascii="Times New Roman" w:hAnsi="Times New Roman" w:cs="Times New Roman"/>
              </w:rPr>
              <w:t>0.0%</w:t>
            </w:r>
          </w:p>
        </w:tc>
      </w:tr>
    </w:tbl>
    <w:p w14:paraId="286AC172" w14:textId="77777777" w:rsidR="0073132A" w:rsidRPr="002D2655" w:rsidRDefault="0073132A" w:rsidP="0073132A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228C08BC" w14:textId="77777777" w:rsidR="0073132A" w:rsidRPr="002D2655" w:rsidRDefault="0073132A" w:rsidP="0073132A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2D2655">
        <w:rPr>
          <w:rFonts w:ascii="Times New Roman" w:hAnsi="Times New Roman" w:cs="Times New Roman"/>
          <w:lang w:val="en-US"/>
        </w:rPr>
        <w:t xml:space="preserve">Supplementary Table 3 showed that while Postcode data and hence SEIFA values are sparse the data is likely to be missing completely at random as outcome/exposure/confounding variable values are not differentially biased by presence or missingness of SEIFA. </w:t>
      </w:r>
    </w:p>
    <w:p w14:paraId="7137D15C" w14:textId="77777777" w:rsidR="0073132A" w:rsidRDefault="0073132A" w:rsidP="0073132A">
      <w:pPr>
        <w:spacing w:after="0" w:line="480" w:lineRule="auto"/>
        <w:rPr>
          <w:rFonts w:ascii="Times New Roman" w:hAnsi="Times New Roman" w:cs="Times New Roman"/>
        </w:rPr>
      </w:pPr>
    </w:p>
    <w:p w14:paraId="3CD6B782" w14:textId="77777777" w:rsidR="00AD5A84" w:rsidRDefault="00AD5A84"/>
    <w:sectPr w:rsidR="00AD5A84" w:rsidSect="0073132A">
      <w:pgSz w:w="16838" w:h="11906" w:orient="landscape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32A"/>
    <w:rsid w:val="00370269"/>
    <w:rsid w:val="003C1978"/>
    <w:rsid w:val="006B744E"/>
    <w:rsid w:val="0073132A"/>
    <w:rsid w:val="007959B4"/>
    <w:rsid w:val="00AD5A84"/>
    <w:rsid w:val="00E80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8CAF26"/>
  <w15:chartTrackingRefBased/>
  <w15:docId w15:val="{5084ED30-C7F1-4D34-9D5A-F5BFBCC15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132A"/>
    <w:pPr>
      <w:suppressAutoHyphens/>
    </w:pPr>
  </w:style>
  <w:style w:type="paragraph" w:styleId="Heading1">
    <w:name w:val="heading 1"/>
    <w:basedOn w:val="Normal"/>
    <w:next w:val="Normal"/>
    <w:link w:val="Heading1Char"/>
    <w:uiPriority w:val="9"/>
    <w:qFormat/>
    <w:rsid w:val="0073132A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132A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132A"/>
    <w:pPr>
      <w:keepNext/>
      <w:keepLines/>
      <w:suppressAutoHyphens w:val="0"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132A"/>
    <w:pPr>
      <w:keepNext/>
      <w:keepLines/>
      <w:suppressAutoHyphens w:val="0"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132A"/>
    <w:pPr>
      <w:keepNext/>
      <w:keepLines/>
      <w:suppressAutoHyphens w:val="0"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132A"/>
    <w:pPr>
      <w:keepNext/>
      <w:keepLines/>
      <w:suppressAutoHyphens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132A"/>
    <w:pPr>
      <w:keepNext/>
      <w:keepLines/>
      <w:suppressAutoHyphens w:val="0"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132A"/>
    <w:pPr>
      <w:keepNext/>
      <w:keepLines/>
      <w:suppressAutoHyphens w:val="0"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132A"/>
    <w:pPr>
      <w:keepNext/>
      <w:keepLines/>
      <w:suppressAutoHyphens w:val="0"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13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13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13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13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13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13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13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13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13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132A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13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132A"/>
    <w:pPr>
      <w:numPr>
        <w:ilvl w:val="1"/>
      </w:numPr>
      <w:suppressAutoHyphens w:val="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13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132A"/>
    <w:pPr>
      <w:suppressAutoHyphens w:val="0"/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13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132A"/>
    <w:pPr>
      <w:suppressAutoHyphens w:val="0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13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13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13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13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0a6b5d8-bb17-40b7-af8d-1caca7d8cb11}" enabled="1" method="Standard" siteId="{90dec9af-b3c8-4c39-89d2-e24c4a9104d3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98</Words>
  <Characters>1704</Characters>
  <Application>Microsoft Office Word</Application>
  <DocSecurity>0</DocSecurity>
  <Lines>14</Lines>
  <Paragraphs>3</Paragraphs>
  <ScaleCrop>false</ScaleCrop>
  <Company/>
  <LinksUpToDate>false</LinksUpToDate>
  <CharactersWithSpaces>1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hilesh Dronavalli</dc:creator>
  <cp:keywords/>
  <dc:description/>
  <cp:lastModifiedBy>bhavani</cp:lastModifiedBy>
  <cp:revision>2</cp:revision>
  <dcterms:created xsi:type="dcterms:W3CDTF">2025-04-01T22:58:00Z</dcterms:created>
  <dcterms:modified xsi:type="dcterms:W3CDTF">2025-04-10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e27ee8-1e1d-4e4c-bc81-bbf9b5bed01f</vt:lpwstr>
  </property>
</Properties>
</file>